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547389" w14:textId="52E7B617" w:rsidR="00704DD0" w:rsidRPr="00704DD0" w:rsidRDefault="00F26CA5" w:rsidP="00704DD0">
      <w:pPr>
        <w:spacing w:line="480" w:lineRule="auto"/>
      </w:pPr>
      <w:bookmarkStart w:id="0" w:name="_GoBack"/>
      <w:bookmarkEnd w:id="0"/>
      <w:r>
        <w:t>Table S1</w:t>
      </w:r>
      <w:r w:rsidR="00704DD0">
        <w:t xml:space="preserve"> | </w:t>
      </w:r>
      <w:proofErr w:type="spellStart"/>
      <w:r w:rsidR="00704DD0">
        <w:t>Protospacer</w:t>
      </w:r>
      <w:proofErr w:type="spellEnd"/>
      <w:r w:rsidR="00704DD0">
        <w:t xml:space="preserve"> hits used to determine the PAM sequence</w:t>
      </w:r>
    </w:p>
    <w:tbl>
      <w:tblPr>
        <w:tblW w:w="132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25"/>
        <w:gridCol w:w="2477"/>
        <w:gridCol w:w="1800"/>
        <w:gridCol w:w="1530"/>
        <w:gridCol w:w="1530"/>
        <w:gridCol w:w="2520"/>
        <w:gridCol w:w="1530"/>
        <w:gridCol w:w="1008"/>
      </w:tblGrid>
      <w:tr w:rsidR="00704DD0" w:rsidRPr="00704DD0" w14:paraId="6588D86C" w14:textId="77777777" w:rsidTr="00704DD0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1187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622C" w14:textId="77777777" w:rsidR="00704DD0" w:rsidRPr="00704DD0" w:rsidRDefault="00704DD0" w:rsidP="00202364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704DD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US"/>
              </w:rPr>
              <w:t>Bifidobacterium</w:t>
            </w:r>
            <w:proofErr w:type="spellEnd"/>
            <w:r w:rsidRPr="00704DD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704DD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US"/>
              </w:rPr>
              <w:t>bomb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3530" w14:textId="77777777" w:rsidR="00704DD0" w:rsidRPr="00704DD0" w:rsidRDefault="00704DD0" w:rsidP="002023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2802" w14:textId="77777777" w:rsidR="00704DD0" w:rsidRPr="00704DD0" w:rsidRDefault="00704DD0" w:rsidP="002023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D00F" w14:textId="77777777" w:rsidR="00704DD0" w:rsidRPr="00704DD0" w:rsidRDefault="00704DD0" w:rsidP="002023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A8B1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4E97" w14:textId="77777777" w:rsidR="00704DD0" w:rsidRPr="00704DD0" w:rsidRDefault="00704DD0" w:rsidP="002023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CADA" w14:textId="77777777" w:rsidR="00704DD0" w:rsidRPr="00704DD0" w:rsidRDefault="00704DD0" w:rsidP="002023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704DD0" w:rsidRPr="00704DD0" w14:paraId="6FDABB5D" w14:textId="77777777" w:rsidTr="00704DD0">
        <w:trPr>
          <w:trHeight w:val="315"/>
        </w:trPr>
        <w:tc>
          <w:tcPr>
            <w:tcW w:w="82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38F29" w14:textId="77777777" w:rsidR="00704DD0" w:rsidRPr="00704DD0" w:rsidRDefault="00704DD0" w:rsidP="00704D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acer No.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7EF43" w14:textId="77777777" w:rsidR="00704DD0" w:rsidRPr="00704DD0" w:rsidRDefault="00704DD0" w:rsidP="00704D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rotospacer</w:t>
            </w:r>
            <w:proofErr w:type="spellEnd"/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match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2AF3D" w14:textId="77777777" w:rsidR="00704DD0" w:rsidRPr="00704DD0" w:rsidRDefault="00704DD0" w:rsidP="00704D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Accession No. </w:t>
            </w:r>
            <w:proofErr w:type="gramStart"/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f</w:t>
            </w:r>
            <w:proofErr w:type="gramEnd"/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Match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97F17" w14:textId="77777777" w:rsidR="00704DD0" w:rsidRPr="00704DD0" w:rsidRDefault="00704DD0" w:rsidP="00704D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oca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D7D95" w14:textId="77777777" w:rsidR="00704DD0" w:rsidRPr="00704DD0" w:rsidRDefault="00704DD0" w:rsidP="00704D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eft Flank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78A01" w14:textId="77777777" w:rsidR="00704DD0" w:rsidRPr="00704DD0" w:rsidRDefault="00704DD0" w:rsidP="00704D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rotospa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</w:t>
            </w:r>
            <w:proofErr w:type="spellEnd"/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sequenc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63024" w14:textId="77777777" w:rsidR="00704DD0" w:rsidRPr="00704DD0" w:rsidRDefault="00704DD0" w:rsidP="00704D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ight Flank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19E82" w14:textId="77777777" w:rsidR="00704DD0" w:rsidRPr="00704DD0" w:rsidRDefault="00704DD0" w:rsidP="00704D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atch Coverage</w:t>
            </w:r>
          </w:p>
        </w:tc>
      </w:tr>
      <w:tr w:rsidR="00704DD0" w:rsidRPr="00704DD0" w14:paraId="79F4775E" w14:textId="77777777" w:rsidTr="00704DD0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CC55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A1EF" w14:textId="77777777" w:rsidR="00704DD0" w:rsidRPr="00704DD0" w:rsidRDefault="00704DD0" w:rsidP="002023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Food </w:t>
            </w:r>
            <w:proofErr w:type="spellStart"/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etagenom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2B7B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EKF01000049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0FD5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048 to 130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4BDA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CTTCTTGC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AC36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ACGTGCGCCACCTGATGCAGTGAACA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4810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ACAACCGG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93B6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/28</w:t>
            </w:r>
          </w:p>
        </w:tc>
      </w:tr>
      <w:tr w:rsidR="00704DD0" w:rsidRPr="00704DD0" w14:paraId="6E88D8F7" w14:textId="77777777" w:rsidTr="00704DD0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5194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5B20" w14:textId="77777777" w:rsidR="00704DD0" w:rsidRPr="00704DD0" w:rsidRDefault="00704DD0" w:rsidP="002023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Uncultured </w:t>
            </w:r>
            <w:proofErr w:type="spellStart"/>
            <w:r w:rsidRPr="00704DD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Bifidobacteriu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DBF3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DJS01003436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E6E5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76 to 423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D56D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AACATCGA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A891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ACGCGCAGGCCAAACTCAAAGGCCTC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80CB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CCACGACT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B57A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5/28</w:t>
            </w:r>
          </w:p>
        </w:tc>
      </w:tr>
      <w:tr w:rsidR="00704DD0" w:rsidRPr="00704DD0" w14:paraId="39B350F6" w14:textId="77777777" w:rsidTr="00704DD0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7F28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EC15" w14:textId="77777777" w:rsidR="00704DD0" w:rsidRPr="00704DD0" w:rsidRDefault="00704DD0" w:rsidP="002023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L. </w:t>
            </w:r>
            <w:proofErr w:type="spellStart"/>
            <w:r w:rsidRPr="00704DD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mesenteroides</w:t>
            </w:r>
            <w:proofErr w:type="spellEnd"/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acetyl-coA carboxyl </w:t>
            </w:r>
            <w:proofErr w:type="spellStart"/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ransferase</w:t>
            </w:r>
            <w:proofErr w:type="spellEnd"/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D791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JAUJ01000006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ABC5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4144 to 114191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7318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CTTCTTGC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20FC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ACGTGCGCCACCTGATGCAGTGAACA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1F09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ACAACCGG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A503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/28</w:t>
            </w:r>
          </w:p>
        </w:tc>
      </w:tr>
      <w:tr w:rsidR="00704DD0" w:rsidRPr="00704DD0" w14:paraId="7F24EA36" w14:textId="77777777" w:rsidTr="00704DD0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5C449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7F2F8" w14:textId="77777777" w:rsidR="00704DD0" w:rsidRPr="00704DD0" w:rsidRDefault="00704DD0" w:rsidP="0020236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704DD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Bifidobacterium</w:t>
            </w:r>
            <w:proofErr w:type="spellEnd"/>
            <w:r w:rsidRPr="00704DD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704DD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brev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0F4C0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P006715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A4FBA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74835 to 374882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174A7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ACGGGTTG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4FBAA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GGCAACGTGTGGCTGCACCGCGAG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79028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CCGGCACG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B2B2B2"/>
            </w:tcBorders>
            <w:shd w:val="clear" w:color="auto" w:fill="auto"/>
            <w:noWrap/>
            <w:vAlign w:val="center"/>
            <w:hideMark/>
          </w:tcPr>
          <w:p w14:paraId="6B8241D8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5/28</w:t>
            </w:r>
          </w:p>
        </w:tc>
      </w:tr>
      <w:tr w:rsidR="00704DD0" w:rsidRPr="00704DD0" w14:paraId="6EBBB568" w14:textId="77777777" w:rsidTr="00704DD0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0570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8237" w14:textId="77777777" w:rsidR="00704DD0" w:rsidRPr="00704DD0" w:rsidRDefault="00704DD0" w:rsidP="002023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3A5F" w14:textId="77777777" w:rsidR="00704DD0" w:rsidRPr="00704DD0" w:rsidRDefault="00704DD0" w:rsidP="002023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FF71" w14:textId="77777777" w:rsidR="00704DD0" w:rsidRPr="00704DD0" w:rsidRDefault="00704DD0" w:rsidP="002023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5CFB" w14:textId="77777777" w:rsidR="00704DD0" w:rsidRPr="00704DD0" w:rsidRDefault="00704DD0" w:rsidP="002023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D53D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46A7" w14:textId="77777777" w:rsidR="00704DD0" w:rsidRPr="00704DD0" w:rsidRDefault="00704DD0" w:rsidP="002023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1EB4" w14:textId="77777777" w:rsidR="00704DD0" w:rsidRPr="00704DD0" w:rsidRDefault="00704DD0" w:rsidP="002023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704DD0" w:rsidRPr="00704DD0" w14:paraId="06361461" w14:textId="77777777" w:rsidTr="00704DD0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502B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4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3EFD" w14:textId="77777777" w:rsidR="00704DD0" w:rsidRPr="00704DD0" w:rsidRDefault="00704DD0" w:rsidP="002023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704DD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US"/>
              </w:rPr>
              <w:t>Bifidobacterium</w:t>
            </w:r>
            <w:proofErr w:type="spellEnd"/>
            <w:r w:rsidRPr="00704DD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704DD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US"/>
              </w:rPr>
              <w:t>merycicum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40AF" w14:textId="77777777" w:rsidR="00704DD0" w:rsidRPr="00704DD0" w:rsidRDefault="00704DD0" w:rsidP="002023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4C13" w14:textId="77777777" w:rsidR="00704DD0" w:rsidRPr="00704DD0" w:rsidRDefault="00704DD0" w:rsidP="002023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27DB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C3D2" w14:textId="77777777" w:rsidR="00704DD0" w:rsidRPr="00704DD0" w:rsidRDefault="00704DD0" w:rsidP="002023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0FCE" w14:textId="77777777" w:rsidR="00704DD0" w:rsidRPr="00704DD0" w:rsidRDefault="00704DD0" w:rsidP="002023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704DD0" w:rsidRPr="00704DD0" w14:paraId="5B688786" w14:textId="77777777" w:rsidTr="00704DD0">
        <w:trPr>
          <w:trHeight w:val="315"/>
        </w:trPr>
        <w:tc>
          <w:tcPr>
            <w:tcW w:w="82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87CBB" w14:textId="77777777" w:rsidR="00704DD0" w:rsidRPr="00704DD0" w:rsidRDefault="00704DD0" w:rsidP="00704D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acer No.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60906" w14:textId="77777777" w:rsidR="00704DD0" w:rsidRPr="00704DD0" w:rsidRDefault="00704DD0" w:rsidP="00704D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rotospacer</w:t>
            </w:r>
            <w:proofErr w:type="spellEnd"/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match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4FE21" w14:textId="77777777" w:rsidR="00704DD0" w:rsidRPr="00704DD0" w:rsidRDefault="00704DD0" w:rsidP="00704D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Accession No. </w:t>
            </w:r>
            <w:proofErr w:type="gramStart"/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f</w:t>
            </w:r>
            <w:proofErr w:type="gramEnd"/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Match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5EE64" w14:textId="77777777" w:rsidR="00704DD0" w:rsidRPr="00704DD0" w:rsidRDefault="00704DD0" w:rsidP="00704D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oca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720DC" w14:textId="77777777" w:rsidR="00704DD0" w:rsidRPr="00704DD0" w:rsidRDefault="00704DD0" w:rsidP="00704D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eft Flank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46A0B" w14:textId="77777777" w:rsidR="00704DD0" w:rsidRPr="00704DD0" w:rsidRDefault="00704DD0" w:rsidP="00704D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rotospa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</w:t>
            </w:r>
            <w:proofErr w:type="spellEnd"/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sequenc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504D6" w14:textId="77777777" w:rsidR="00704DD0" w:rsidRPr="00704DD0" w:rsidRDefault="00704DD0" w:rsidP="00704D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ight Flank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73B3E" w14:textId="77777777" w:rsidR="00704DD0" w:rsidRPr="00704DD0" w:rsidRDefault="00704DD0" w:rsidP="00704D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atch Coverage</w:t>
            </w:r>
          </w:p>
        </w:tc>
      </w:tr>
      <w:tr w:rsidR="00704DD0" w:rsidRPr="00704DD0" w14:paraId="55C44DF8" w14:textId="77777777" w:rsidTr="00704DD0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FCE4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8F2C" w14:textId="77777777" w:rsidR="00704DD0" w:rsidRPr="00704DD0" w:rsidRDefault="00704DD0" w:rsidP="0020236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704DD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Bifidobacterium</w:t>
            </w:r>
            <w:proofErr w:type="spellEnd"/>
            <w:r w:rsidRPr="00704DD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704DD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boum</w:t>
            </w:r>
            <w:proofErr w:type="spellEnd"/>
            <w:r w:rsidRPr="00704DD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4462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JHWO01000002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1C53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7282 to 27331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62E2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GAGACACA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63EC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ACAAGGTGGCCGAGGCCATCTACCTGCG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3D2F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GGTATAGC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15DC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0/30</w:t>
            </w:r>
          </w:p>
        </w:tc>
      </w:tr>
      <w:tr w:rsidR="00704DD0" w:rsidRPr="00704DD0" w14:paraId="5B8A48AA" w14:textId="77777777" w:rsidTr="00704DD0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1402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86AA" w14:textId="77777777" w:rsidR="00704DD0" w:rsidRPr="00704DD0" w:rsidRDefault="00704DD0" w:rsidP="002023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ycobacterium phage major tail subuni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FDD9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DJS01003585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62B8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2388 to 82437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1479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TTCCGAAC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2187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GAGCCTCGCCTATAGCGAGCTTCCGTCC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FB08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GGCTCAGG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2437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0/30</w:t>
            </w:r>
          </w:p>
        </w:tc>
      </w:tr>
      <w:tr w:rsidR="00704DD0" w:rsidRPr="00704DD0" w14:paraId="5CFB3D86" w14:textId="77777777" w:rsidTr="00704DD0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972B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8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3EA9" w14:textId="77777777" w:rsidR="00704DD0" w:rsidRPr="00704DD0" w:rsidRDefault="00704DD0" w:rsidP="0020236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704DD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Bifidobacterium</w:t>
            </w:r>
            <w:proofErr w:type="spellEnd"/>
            <w:r w:rsidRPr="00704DD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704DD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ruminantium</w:t>
            </w:r>
            <w:proofErr w:type="spellEnd"/>
            <w:r w:rsidRPr="00704DD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C4C3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JHWQ01000014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7834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2317 to 52366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5D67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GCTACACC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EB4C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CCCGCGGTGTATGAGGCGATAAAGGAC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82E5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GGCATGCC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858C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7/30</w:t>
            </w:r>
          </w:p>
        </w:tc>
      </w:tr>
      <w:tr w:rsidR="00704DD0" w:rsidRPr="00704DD0" w14:paraId="04BEBB81" w14:textId="77777777" w:rsidTr="00704DD0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2C93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D6A5" w14:textId="77777777" w:rsidR="00704DD0" w:rsidRPr="00704DD0" w:rsidRDefault="00704DD0" w:rsidP="002023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704DD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Corynebacterium</w:t>
            </w:r>
            <w:proofErr w:type="spellEnd"/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phage HNH endonucl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7093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JHWQ01000014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A22D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8727 to 28776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6C0A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GATACGG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B7B6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TGACCGTATCACGCAACCTCATCAGCCA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B987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GGCTCAAA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45FC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0/30</w:t>
            </w:r>
          </w:p>
        </w:tc>
      </w:tr>
      <w:tr w:rsidR="00704DD0" w:rsidRPr="00704DD0" w14:paraId="0D860A5E" w14:textId="77777777" w:rsidTr="00704DD0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E702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F278" w14:textId="77777777" w:rsidR="00704DD0" w:rsidRPr="00704DD0" w:rsidRDefault="00704DD0" w:rsidP="0020236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704DD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Bifidobacterium</w:t>
            </w:r>
            <w:proofErr w:type="spellEnd"/>
            <w:r w:rsidRPr="00704DD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704DD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brev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CF06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FXX01000010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BC1A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7903 to 47952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D748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GATACGG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DAF2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TGACCATATCACGCAACCTCATCAGCCA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3E11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GGCTCAAA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0F4F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0/30</w:t>
            </w:r>
          </w:p>
        </w:tc>
      </w:tr>
      <w:tr w:rsidR="00704DD0" w:rsidRPr="00704DD0" w14:paraId="45A93F52" w14:textId="77777777" w:rsidTr="00704DD0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6242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6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5AF6" w14:textId="77777777" w:rsidR="00704DD0" w:rsidRPr="00704DD0" w:rsidRDefault="00704DD0" w:rsidP="002023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Phage </w:t>
            </w:r>
            <w:proofErr w:type="spellStart"/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tegrase</w:t>
            </w:r>
            <w:proofErr w:type="spellEnd"/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family prote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792A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DJS01003586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2C62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81 to 1030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6334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TTCGCGTA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6CD3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AGGTGACTGTCGGAGAGAGTGAGGATA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B790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GGCGTCTC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F225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8/30</w:t>
            </w:r>
          </w:p>
        </w:tc>
      </w:tr>
      <w:tr w:rsidR="00704DD0" w:rsidRPr="00704DD0" w14:paraId="5655584E" w14:textId="77777777" w:rsidTr="00704DD0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0A61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7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D9B1" w14:textId="77777777" w:rsidR="00704DD0" w:rsidRPr="00704DD0" w:rsidRDefault="00704DD0" w:rsidP="002023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Uncultured </w:t>
            </w:r>
            <w:proofErr w:type="spellStart"/>
            <w:r w:rsidRPr="00704DD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Bifidobacterium</w:t>
            </w:r>
            <w:proofErr w:type="spellEnd"/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sp.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4CD0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DJS01003585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CEE2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1246 to 81295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8FBE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TATGCGAA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251F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GTGAGCGTGAACGTTAACGTTGATACGG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D978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GGCGACAC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CE2D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8/30</w:t>
            </w:r>
          </w:p>
        </w:tc>
      </w:tr>
      <w:tr w:rsidR="00704DD0" w:rsidRPr="00704DD0" w14:paraId="389C675F" w14:textId="77777777" w:rsidTr="00704DD0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9EE0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9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B87E" w14:textId="77777777" w:rsidR="00704DD0" w:rsidRPr="00704DD0" w:rsidRDefault="00704DD0" w:rsidP="0020236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704DD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Bifidobacterium</w:t>
            </w:r>
            <w:proofErr w:type="spellEnd"/>
            <w:r w:rsidRPr="00704DD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704DD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pseudocatenulatu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6755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BEV010000166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EC23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341 to 2390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E6C4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GTCCGGCC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9DD5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GACCAGACGGGTGTACATGCGGACCGCT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C9CB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GGCATGAT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73A6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8/30</w:t>
            </w:r>
          </w:p>
        </w:tc>
      </w:tr>
      <w:tr w:rsidR="00704DD0" w:rsidRPr="00704DD0" w14:paraId="3BD46F92" w14:textId="77777777" w:rsidTr="00704DD0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6699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0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F98A" w14:textId="77777777" w:rsidR="00704DD0" w:rsidRPr="00704DD0" w:rsidRDefault="00704DD0" w:rsidP="002023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704DD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Bifidobacterium</w:t>
            </w:r>
            <w:proofErr w:type="spellEnd"/>
            <w:r w:rsidRPr="00704DD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704DD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breve</w:t>
            </w:r>
            <w:proofErr w:type="spellEnd"/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E391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FXX01000010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39F9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6087 to 46136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C885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AGCGCTTG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5F9A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GGACGTGTTCGCATTGCCACGTGTGTAT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3CC8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GGCGTTTC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BA72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/30</w:t>
            </w:r>
          </w:p>
        </w:tc>
      </w:tr>
      <w:tr w:rsidR="00704DD0" w:rsidRPr="00704DD0" w14:paraId="68D0F31B" w14:textId="77777777" w:rsidTr="00704DD0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90ACE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6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067B6" w14:textId="77777777" w:rsidR="00704DD0" w:rsidRPr="00704DD0" w:rsidRDefault="00704DD0" w:rsidP="002023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704DD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Bifidobacterium</w:t>
            </w:r>
            <w:proofErr w:type="spellEnd"/>
            <w:r w:rsidRPr="00704DD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proofErr w:type="gramStart"/>
            <w:r w:rsidRPr="00704DD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pseudocatenulatum</w:t>
            </w:r>
            <w:proofErr w:type="spellEnd"/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 phage</w:t>
            </w:r>
            <w:proofErr w:type="gramEnd"/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capsid prote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79A05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JEOD01000016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C70AF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7988 to 128037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BAC42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TCTTGGTCG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C5325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GGTGGTGCTCGGCGAGTATTCCGTGTTG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E6CF6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GGCGCGGA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6EDE3" w14:textId="77777777" w:rsidR="00704DD0" w:rsidRPr="00704DD0" w:rsidRDefault="00704DD0" w:rsidP="002023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04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0/30</w:t>
            </w:r>
          </w:p>
        </w:tc>
      </w:tr>
    </w:tbl>
    <w:p w14:paraId="330B4440" w14:textId="77777777" w:rsidR="00254600" w:rsidRPr="00704DD0" w:rsidRDefault="00254600" w:rsidP="00704DD0">
      <w:pPr>
        <w:spacing w:line="20" w:lineRule="exact"/>
        <w:rPr>
          <w:rFonts w:ascii="Times New Roman" w:hAnsi="Times New Roman" w:cs="Times New Roman"/>
        </w:rPr>
      </w:pPr>
    </w:p>
    <w:sectPr w:rsidR="00254600" w:rsidRPr="00704DD0" w:rsidSect="00704DD0">
      <w:pgSz w:w="15840" w:h="12240" w:orient="landscape"/>
      <w:pgMar w:top="1440" w:right="1440" w:bottom="1440" w:left="1440" w:header="720" w:footer="720" w:gutter="0"/>
      <w:lnNumType w:countBy="1" w:restart="continuous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C77"/>
    <w:rsid w:val="00254600"/>
    <w:rsid w:val="004F3A7C"/>
    <w:rsid w:val="00590CF6"/>
    <w:rsid w:val="00692C77"/>
    <w:rsid w:val="00704DD0"/>
    <w:rsid w:val="007730E7"/>
    <w:rsid w:val="008C28CF"/>
    <w:rsid w:val="00A205E7"/>
    <w:rsid w:val="00DD235B"/>
    <w:rsid w:val="00F26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0F74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C77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92C77"/>
  </w:style>
  <w:style w:type="paragraph" w:styleId="BalloonText">
    <w:name w:val="Balloon Text"/>
    <w:basedOn w:val="Normal"/>
    <w:link w:val="BalloonTextChar"/>
    <w:uiPriority w:val="99"/>
    <w:semiHidden/>
    <w:unhideWhenUsed/>
    <w:rsid w:val="00590C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CF6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C77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92C77"/>
  </w:style>
  <w:style w:type="paragraph" w:styleId="BalloonText">
    <w:name w:val="Balloon Text"/>
    <w:basedOn w:val="Normal"/>
    <w:link w:val="BalloonTextChar"/>
    <w:uiPriority w:val="99"/>
    <w:semiHidden/>
    <w:unhideWhenUsed/>
    <w:rsid w:val="00590C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CF6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6</Words>
  <Characters>1802</Characters>
  <Application>Microsoft Macintosh Word</Application>
  <DocSecurity>0</DocSecurity>
  <Lines>15</Lines>
  <Paragraphs>4</Paragraphs>
  <ScaleCrop>false</ScaleCrop>
  <Company>NC State University</Company>
  <LinksUpToDate>false</LinksUpToDate>
  <CharactersWithSpaces>2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phe Barrangou</dc:creator>
  <cp:keywords/>
  <dc:description/>
  <cp:lastModifiedBy>Rodolphe Barrangou</cp:lastModifiedBy>
  <cp:revision>3</cp:revision>
  <dcterms:created xsi:type="dcterms:W3CDTF">2015-07-21T14:48:00Z</dcterms:created>
  <dcterms:modified xsi:type="dcterms:W3CDTF">2015-07-21T14:48:00Z</dcterms:modified>
</cp:coreProperties>
</file>